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2"/>
          <w:szCs w:val="22"/>
        </w:rPr>
        <w:t>. Reference strains were used to design primers and crRNA in this study.</w:t>
      </w:r>
    </w:p>
    <w:tbl>
      <w:tblPr>
        <w:tblStyle w:val="4"/>
        <w:tblW w:w="9274" w:type="dxa"/>
        <w:tblInd w:w="-2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2"/>
        <w:gridCol w:w="702"/>
        <w:gridCol w:w="2292"/>
        <w:gridCol w:w="1104"/>
        <w:gridCol w:w="19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7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2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ost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19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cession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277a/2021</w:t>
            </w:r>
          </w:p>
        </w:tc>
        <w:tc>
          <w:tcPr>
            <w:tcW w:w="70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29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airy Calves</w:t>
            </w:r>
          </w:p>
        </w:tc>
        <w:tc>
          <w:tcPr>
            <w:tcW w:w="110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6672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298/2021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airy Calve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6672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226/2021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airy Calve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  <w:bookmarkStart w:id="0" w:name="_GoBack"/>
            <w:bookmarkEnd w:id="0"/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6672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277b/2021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airy Calve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6672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MG1/2022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292" w:type="dxa"/>
          </w:tcPr>
          <w:p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9245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EPI/Caen/2004/14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pStyle w:val="2"/>
              <w:shd w:val="clear" w:color="auto" w:fill="FFFFFF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4/13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4/12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3/11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3/10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3/09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3/08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9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/EPI/Caen/2012/07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8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10/06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08/04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8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07/03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05/01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FRA/EPI/Caen/2005/02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vin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T3180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2/N471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indic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82054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2/N38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indic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4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77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indic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70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61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60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55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4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N156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F93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F85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/2021/F31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balus bubali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82053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/GS-1/2019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N89488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/HB-BD/2019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9035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270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F1930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9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F19307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_2014_13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KX98226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/NX-1/CHN/2022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R94745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ENT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C_0030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LUN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F39154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ENT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tle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F39154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BCOV-China/SWUN/HN3/2018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7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BCOV-China/SWUN/HN2/2018 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7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HN1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7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LN5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LN4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LN3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LN2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LN1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SX2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 SX1/2018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SC3/2017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SC2/2017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COV-China/SWUN/SC1/2017</w:t>
            </w:r>
          </w:p>
        </w:tc>
        <w:tc>
          <w:tcPr>
            <w:tcW w:w="70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os taurus</w:t>
            </w:r>
          </w:p>
        </w:tc>
        <w:tc>
          <w:tcPr>
            <w:tcW w:w="110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K09516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H1</w:t>
            </w:r>
          </w:p>
        </w:tc>
        <w:tc>
          <w:tcPr>
            <w:tcW w:w="702" w:type="dxa"/>
            <w:vAlign w:val="top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2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H3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8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4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8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QH5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6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7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8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9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QH10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1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2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3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4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5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6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7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8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9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C10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1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2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3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4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5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6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XZ7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Z8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Z9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Z10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N1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N2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22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YN3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YN4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5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N5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4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YN6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4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YN7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4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N8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4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YN9 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N10</w:t>
            </w:r>
          </w:p>
        </w:tc>
        <w:tc>
          <w:tcPr>
            <w:tcW w:w="70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292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74134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/HY24/CH/2017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vAlign w:val="top"/>
          </w:tcPr>
          <w:p>
            <w:pPr>
              <w:pStyle w:val="2"/>
              <w:shd w:val="clear" w:color="auto" w:fill="FFFFFF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ak</w:t>
            </w:r>
          </w:p>
        </w:tc>
        <w:tc>
          <w:tcPr>
            <w:tcW w:w="110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95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H810163.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zNTg2MDEyYjg4YjNlMzI4N2Y4YjQwY2RlMzljZTYifQ=="/>
  </w:docVars>
  <w:rsids>
    <w:rsidRoot w:val="0B923BEF"/>
    <w:rsid w:val="0B923BEF"/>
    <w:rsid w:val="53BE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eature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40:00Z</dcterms:created>
  <dc:creator>郭紫晶</dc:creator>
  <cp:lastModifiedBy>郭紫晶</cp:lastModifiedBy>
  <dcterms:modified xsi:type="dcterms:W3CDTF">2024-07-31T08:1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389ACFCD9DA430F92828903B09CB1AF_11</vt:lpwstr>
  </property>
</Properties>
</file>